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1" w:type="dxa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350"/>
        <w:gridCol w:w="1260"/>
        <w:gridCol w:w="1440"/>
        <w:gridCol w:w="1260"/>
        <w:gridCol w:w="1282"/>
        <w:gridCol w:w="1238"/>
      </w:tblGrid>
      <w:tr w:rsidR="00E67BC5" w:rsidRPr="00E67BC5" w14:paraId="2D75BED6" w14:textId="77777777" w:rsidTr="00736159">
        <w:trPr>
          <w:trHeight w:val="295"/>
          <w:jc w:val="center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F5F4BD" w14:textId="77777777" w:rsidR="00C517E8" w:rsidRPr="00E67BC5" w:rsidRDefault="00C517E8" w:rsidP="0073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BAD54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mnioder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9587E4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pifix</w:t>
            </w:r>
            <w:proofErr w:type="spellEnd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8B3A61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4B5B27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pifix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F4BEB0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441F69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pifix</w:t>
            </w:r>
            <w:proofErr w:type="spellEnd"/>
          </w:p>
        </w:tc>
      </w:tr>
      <w:tr w:rsidR="00E67BC5" w:rsidRPr="00E67BC5" w14:paraId="25E4BB7E" w14:textId="77777777" w:rsidTr="00736159">
        <w:trPr>
          <w:trHeight w:val="409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26DA5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666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3DE7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elen</w:t>
            </w:r>
            <w:proofErr w:type="spellEnd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BADE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ugala</w:t>
            </w:r>
            <w:proofErr w:type="spellEnd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DE31" w14:textId="77777777" w:rsidR="00C517E8" w:rsidRPr="00E67BC5" w:rsidRDefault="00C517E8" w:rsidP="0073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elen</w:t>
            </w:r>
            <w:proofErr w:type="spellEnd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EE45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elen</w:t>
            </w:r>
            <w:proofErr w:type="spellEnd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09945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eikh,2014</w:t>
            </w:r>
          </w:p>
        </w:tc>
      </w:tr>
      <w:tr w:rsidR="00E67BC5" w:rsidRPr="00E67BC5" w14:paraId="338F31DE" w14:textId="77777777" w:rsidTr="00736159">
        <w:trPr>
          <w:trHeight w:val="265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F998EE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the produ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B93A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CCF3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C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48D0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C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8CC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CM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9D70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M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6956C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HAM</w:t>
            </w:r>
            <w:proofErr w:type="spellEnd"/>
          </w:p>
        </w:tc>
      </w:tr>
      <w:tr w:rsidR="00E67BC5" w:rsidRPr="00E67BC5" w14:paraId="084B8ABF" w14:textId="77777777" w:rsidTr="00736159">
        <w:trPr>
          <w:trHeight w:val="87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78DF34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 median time of wound heal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814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E4F4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1BCA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E23C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,4 day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E71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±3.1 weeks for the 10 patients healed.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D7E1F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4FC4A45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DBA1F3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weeks</w:t>
            </w:r>
          </w:p>
        </w:tc>
      </w:tr>
      <w:tr w:rsidR="00E67BC5" w:rsidRPr="00E67BC5" w14:paraId="5C8C4900" w14:textId="77777777" w:rsidTr="00736159">
        <w:trPr>
          <w:trHeight w:val="295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168319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wounds in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3B6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0E9F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B27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7A3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19D3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F9F2C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BFA4DED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67BC5" w:rsidRPr="00E67BC5" w14:paraId="04E0B771" w14:textId="77777777" w:rsidTr="00736159">
        <w:trPr>
          <w:trHeight w:val="590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D95EE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of applic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0FA7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2893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eekly/biweek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5E01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e app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1499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E8F4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3BB66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198FAF8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</w:tr>
      <w:tr w:rsidR="00E67BC5" w:rsidRPr="00E67BC5" w14:paraId="448C70AA" w14:textId="77777777" w:rsidTr="00736159">
        <w:trPr>
          <w:trHeight w:val="885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EA182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woun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9F07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ic /</w:t>
            </w:r>
          </w:p>
          <w:p w14:paraId="5F5D9EBE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n-diabetic chronic ulc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B8A4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ic foot ulc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2857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specified chronic woun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9DB9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ic foot ulcer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8F76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ic foot ulcer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E5FC2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specified  chronic wounds</w:t>
            </w:r>
          </w:p>
        </w:tc>
      </w:tr>
      <w:tr w:rsidR="00E67BC5" w:rsidRPr="00E67BC5" w14:paraId="5C78333F" w14:textId="77777777" w:rsidTr="00736159">
        <w:trPr>
          <w:trHeight w:val="885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CB05C5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centage of the completely </w:t>
            </w:r>
            <w:proofErr w:type="gramStart"/>
            <w:r w:rsidRPr="00E67B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osed  wounds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3281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53D5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,5% (12 week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EB78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responding wounds:</w:t>
            </w:r>
          </w:p>
          <w:p w14:paraId="465D334F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% mean /</w:t>
            </w: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69% median decrease of wound size (3week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39F1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% (12 weeks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76AB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% (12 weeks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A46BA" w14:textId="77777777" w:rsidR="00C517E8" w:rsidRPr="00E67BC5" w:rsidRDefault="00C517E8" w:rsidP="0073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7B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ilitated complete healing after 1-3 applications.</w:t>
            </w:r>
          </w:p>
        </w:tc>
      </w:tr>
    </w:tbl>
    <w:p w14:paraId="0A52E463" w14:textId="77777777" w:rsidR="00C517E8" w:rsidRPr="00E67BC5" w:rsidRDefault="00C517E8" w:rsidP="00C517E8">
      <w:pPr>
        <w:pStyle w:val="Heading1"/>
        <w:spacing w:before="0" w:beforeAutospacing="0" w:after="0" w:afterAutospacing="0"/>
        <w:jc w:val="both"/>
        <w:rPr>
          <w:sz w:val="22"/>
          <w:szCs w:val="24"/>
          <w:lang w:val="en-GB"/>
        </w:rPr>
      </w:pPr>
    </w:p>
    <w:p w14:paraId="29105E0B" w14:textId="472B5F1B" w:rsidR="00C517E8" w:rsidRPr="00E67BC5" w:rsidRDefault="00C517E8" w:rsidP="00C517E8">
      <w:pPr>
        <w:pStyle w:val="Heading1"/>
        <w:spacing w:before="0" w:beforeAutospacing="0" w:after="0" w:afterAutospacing="0"/>
        <w:jc w:val="both"/>
        <w:rPr>
          <w:b w:val="0"/>
          <w:sz w:val="20"/>
          <w:szCs w:val="20"/>
          <w:lang w:val="en-US"/>
        </w:rPr>
      </w:pPr>
      <w:r w:rsidRPr="00E67BC5">
        <w:rPr>
          <w:sz w:val="22"/>
          <w:szCs w:val="24"/>
          <w:lang w:val="en-GB"/>
        </w:rPr>
        <w:t xml:space="preserve">Supplement </w:t>
      </w:r>
      <w:r w:rsidRPr="00E67BC5">
        <w:rPr>
          <w:sz w:val="22"/>
          <w:szCs w:val="22"/>
          <w:lang w:val="en-GB"/>
        </w:rPr>
        <w:t xml:space="preserve">Table </w:t>
      </w:r>
      <w:r w:rsidR="00E67BC5">
        <w:rPr>
          <w:sz w:val="22"/>
          <w:szCs w:val="22"/>
          <w:lang w:val="en-GB"/>
        </w:rPr>
        <w:t>1</w:t>
      </w:r>
      <w:r w:rsidRPr="00E67BC5">
        <w:rPr>
          <w:sz w:val="22"/>
          <w:szCs w:val="22"/>
          <w:lang w:val="en-GB"/>
        </w:rPr>
        <w:t xml:space="preserve">. </w:t>
      </w:r>
      <w:r w:rsidRPr="00E67BC5">
        <w:rPr>
          <w:b w:val="0"/>
          <w:sz w:val="22"/>
          <w:szCs w:val="22"/>
          <w:lang w:val="en-GB"/>
        </w:rPr>
        <w:t xml:space="preserve">Comparison of the </w:t>
      </w:r>
      <w:proofErr w:type="spellStart"/>
      <w:r w:rsidRPr="00E67BC5">
        <w:rPr>
          <w:b w:val="0"/>
          <w:sz w:val="22"/>
          <w:szCs w:val="22"/>
          <w:lang w:val="en-GB"/>
        </w:rPr>
        <w:t>Amnioderm</w:t>
      </w:r>
      <w:proofErr w:type="spellEnd"/>
      <w:r w:rsidRPr="00E67BC5">
        <w:rPr>
          <w:b w:val="0"/>
          <w:sz w:val="22"/>
          <w:szCs w:val="22"/>
          <w:lang w:val="en-GB"/>
        </w:rPr>
        <w:t xml:space="preserve"> therapy outcomes with similar studies using AM for chronic wounds therapy. Abbreviations: </w:t>
      </w:r>
      <w:proofErr w:type="spellStart"/>
      <w:r w:rsidRPr="00E67BC5">
        <w:rPr>
          <w:b w:val="0"/>
          <w:sz w:val="20"/>
          <w:szCs w:val="20"/>
          <w:lang w:val="en-US"/>
        </w:rPr>
        <w:t>dHAM</w:t>
      </w:r>
      <w:proofErr w:type="spellEnd"/>
      <w:r w:rsidRPr="00E67BC5">
        <w:rPr>
          <w:b w:val="0"/>
          <w:sz w:val="20"/>
          <w:szCs w:val="20"/>
          <w:lang w:val="en-US"/>
        </w:rPr>
        <w:t xml:space="preserve">- dehydrated human amniotic membrane; </w:t>
      </w:r>
      <w:proofErr w:type="spellStart"/>
      <w:r w:rsidRPr="00E67BC5">
        <w:rPr>
          <w:b w:val="0"/>
          <w:sz w:val="20"/>
          <w:szCs w:val="20"/>
          <w:lang w:val="en-US"/>
        </w:rPr>
        <w:t>dHACM</w:t>
      </w:r>
      <w:proofErr w:type="spellEnd"/>
      <w:r w:rsidRPr="00E67BC5">
        <w:rPr>
          <w:b w:val="0"/>
          <w:sz w:val="20"/>
          <w:szCs w:val="20"/>
          <w:lang w:val="en-US"/>
        </w:rPr>
        <w:t xml:space="preserve"> -dehydrated human amniochorion membrane. NA – non-applicable</w:t>
      </w:r>
    </w:p>
    <w:p w14:paraId="73F488AF" w14:textId="77777777" w:rsidR="002E08A2" w:rsidRPr="00E67BC5" w:rsidRDefault="002E08A2"/>
    <w:sectPr w:rsidR="002E08A2" w:rsidRPr="00E67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LMwNDc2tjA3N7JQ0lEKTi0uzszPAykwrAUAAFntTSwAAAA="/>
  </w:docVars>
  <w:rsids>
    <w:rsidRoot w:val="00C517E8"/>
    <w:rsid w:val="002E08A2"/>
    <w:rsid w:val="00C517E8"/>
    <w:rsid w:val="00E6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4D881"/>
  <w15:docId w15:val="{C96A2FFA-5EA6-42C2-9DFF-C42F8836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E8"/>
    <w:rPr>
      <w:lang w:val="cs-CZ"/>
    </w:rPr>
  </w:style>
  <w:style w:type="paragraph" w:styleId="Heading1">
    <w:name w:val="heading 1"/>
    <w:basedOn w:val="Normal"/>
    <w:link w:val="Heading1Char"/>
    <w:uiPriority w:val="9"/>
    <w:qFormat/>
    <w:rsid w:val="00C517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7E8"/>
    <w:rPr>
      <w:rFonts w:ascii="Times New Roman" w:eastAsia="Times New Roman" w:hAnsi="Times New Roman" w:cs="Times New Roman"/>
      <w:b/>
      <w:bCs/>
      <w:kern w:val="36"/>
      <w:sz w:val="28"/>
      <w:szCs w:val="48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ostyak Serhiy</dc:creator>
  <cp:lastModifiedBy>Marlena Radomska</cp:lastModifiedBy>
  <cp:revision>2</cp:revision>
  <dcterms:created xsi:type="dcterms:W3CDTF">2021-06-15T07:46:00Z</dcterms:created>
  <dcterms:modified xsi:type="dcterms:W3CDTF">2021-06-17T09:58:00Z</dcterms:modified>
</cp:coreProperties>
</file>